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vertAnchor="page" w:horzAnchor="margin" w:tblpY="2947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275"/>
        <w:gridCol w:w="1259"/>
        <w:gridCol w:w="1258"/>
        <w:gridCol w:w="1216"/>
        <w:gridCol w:w="1675"/>
        <w:gridCol w:w="1360"/>
      </w:tblGrid>
      <w:tr w:rsidR="00223034" w:rsidRPr="00223034" w14:paraId="0A3D1367" w14:textId="77777777" w:rsidTr="00223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7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2B51FCF7" w14:textId="77777777" w:rsidR="00223034" w:rsidRPr="00223034" w:rsidRDefault="00223034" w:rsidP="0022303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34" w:type="dxa"/>
            <w:gridSpan w:val="2"/>
            <w:tcBorders>
              <w:bottom w:val="none" w:sz="0" w:space="0" w:color="auto"/>
            </w:tcBorders>
            <w:vAlign w:val="center"/>
          </w:tcPr>
          <w:p w14:paraId="036248FB" w14:textId="77777777" w:rsidR="00223034" w:rsidRPr="00223034" w:rsidRDefault="00223034" w:rsidP="00223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</w:rPr>
            </w:pPr>
            <w:r w:rsidRPr="00223034">
              <w:rPr>
                <w:rFonts w:ascii="Arial" w:hAnsi="Arial" w:cs="Arial" w:hint="eastAsia"/>
                <w:b w:val="0"/>
                <w:sz w:val="21"/>
                <w:szCs w:val="21"/>
              </w:rPr>
              <w:t>Plant</w:t>
            </w:r>
            <w:r w:rsidRPr="00223034">
              <w:rPr>
                <w:rFonts w:ascii="Arial" w:hAnsi="Arial" w:cs="Arial"/>
                <w:b w:val="0"/>
                <w:sz w:val="21"/>
                <w:szCs w:val="21"/>
              </w:rPr>
              <w:t>s</w:t>
            </w:r>
          </w:p>
        </w:tc>
        <w:tc>
          <w:tcPr>
            <w:tcW w:w="2474" w:type="dxa"/>
            <w:gridSpan w:val="2"/>
            <w:tcBorders>
              <w:bottom w:val="none" w:sz="0" w:space="0" w:color="auto"/>
            </w:tcBorders>
            <w:vAlign w:val="center"/>
          </w:tcPr>
          <w:p w14:paraId="6C966FF7" w14:textId="77777777" w:rsidR="00223034" w:rsidRPr="00223034" w:rsidRDefault="00223034" w:rsidP="00223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</w:rPr>
            </w:pPr>
            <w:r w:rsidRPr="00223034">
              <w:rPr>
                <w:rFonts w:ascii="Arial" w:hAnsi="Arial" w:cs="Arial"/>
                <w:b w:val="0"/>
                <w:sz w:val="21"/>
                <w:szCs w:val="21"/>
              </w:rPr>
              <w:t>Mammals</w:t>
            </w:r>
          </w:p>
        </w:tc>
        <w:tc>
          <w:tcPr>
            <w:tcW w:w="3035" w:type="dxa"/>
            <w:gridSpan w:val="2"/>
            <w:tcBorders>
              <w:bottom w:val="none" w:sz="0" w:space="0" w:color="auto"/>
            </w:tcBorders>
            <w:vAlign w:val="center"/>
          </w:tcPr>
          <w:p w14:paraId="62524C11" w14:textId="77777777" w:rsidR="00223034" w:rsidRPr="00223034" w:rsidRDefault="00223034" w:rsidP="00223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</w:rPr>
            </w:pPr>
            <w:r w:rsidRPr="00223034">
              <w:rPr>
                <w:rFonts w:ascii="Arial" w:hAnsi="Arial" w:cs="Arial" w:hint="eastAsia"/>
                <w:b w:val="0"/>
                <w:sz w:val="21"/>
                <w:szCs w:val="21"/>
              </w:rPr>
              <w:t>B</w:t>
            </w:r>
            <w:r w:rsidRPr="00223034">
              <w:rPr>
                <w:rFonts w:ascii="Arial" w:hAnsi="Arial" w:cs="Arial"/>
                <w:b w:val="0"/>
                <w:sz w:val="21"/>
                <w:szCs w:val="21"/>
              </w:rPr>
              <w:t>acteria</w:t>
            </w:r>
          </w:p>
        </w:tc>
      </w:tr>
      <w:tr w:rsidR="00223034" w:rsidRPr="00223034" w14:paraId="4EAFE3E5" w14:textId="77777777" w:rsidTr="0022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none" w:sz="0" w:space="0" w:color="auto"/>
            </w:tcBorders>
            <w:vAlign w:val="center"/>
          </w:tcPr>
          <w:p w14:paraId="641E071F" w14:textId="77777777" w:rsidR="00223034" w:rsidRPr="00223034" w:rsidRDefault="00223034" w:rsidP="00223034">
            <w:pPr>
              <w:jc w:val="center"/>
              <w:rPr>
                <w:rFonts w:ascii="Arial" w:hAnsi="Arial" w:cs="Arial"/>
                <w:b w:val="0"/>
                <w:sz w:val="21"/>
                <w:szCs w:val="21"/>
              </w:rPr>
            </w:pPr>
            <w:r w:rsidRPr="00223034">
              <w:rPr>
                <w:rFonts w:ascii="Arial" w:hAnsi="Arial" w:cs="Arial"/>
                <w:b w:val="0"/>
                <w:sz w:val="21"/>
                <w:szCs w:val="21"/>
              </w:rPr>
              <w:t>Model</w:t>
            </w:r>
          </w:p>
        </w:tc>
        <w:tc>
          <w:tcPr>
            <w:tcW w:w="1275" w:type="dxa"/>
            <w:vAlign w:val="center"/>
          </w:tcPr>
          <w:p w14:paraId="6F040CA5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Maize</w:t>
            </w:r>
          </w:p>
          <w:p w14:paraId="096614B9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223034">
              <w:rPr>
                <w:rFonts w:ascii="Arial" w:hAnsi="Arial" w:cs="Arial"/>
                <w:sz w:val="21"/>
                <w:szCs w:val="21"/>
              </w:rPr>
              <w:t>pdb</w:t>
            </w:r>
            <w:proofErr w:type="spellEnd"/>
            <w:r w:rsidRPr="00223034">
              <w:rPr>
                <w:rFonts w:ascii="Arial" w:hAnsi="Arial" w:cs="Arial"/>
                <w:sz w:val="21"/>
                <w:szCs w:val="21"/>
              </w:rPr>
              <w:t xml:space="preserve"> 2d3a)</w:t>
            </w:r>
          </w:p>
        </w:tc>
        <w:tc>
          <w:tcPr>
            <w:tcW w:w="1259" w:type="dxa"/>
            <w:vAlign w:val="center"/>
          </w:tcPr>
          <w:p w14:paraId="2C35BD92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 xml:space="preserve">Medicago </w:t>
            </w:r>
            <w:proofErr w:type="spellStart"/>
            <w:r w:rsidRPr="00223034">
              <w:rPr>
                <w:rFonts w:ascii="Arial" w:hAnsi="Arial" w:cs="Arial"/>
                <w:sz w:val="21"/>
                <w:szCs w:val="21"/>
              </w:rPr>
              <w:t>truncatula</w:t>
            </w:r>
            <w:proofErr w:type="spellEnd"/>
          </w:p>
          <w:p w14:paraId="24B66501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223034">
              <w:rPr>
                <w:rFonts w:ascii="Arial" w:hAnsi="Arial" w:cs="Arial"/>
                <w:sz w:val="21"/>
                <w:szCs w:val="21"/>
              </w:rPr>
              <w:t>pdb</w:t>
            </w:r>
            <w:proofErr w:type="spellEnd"/>
            <w:r w:rsidRPr="00223034">
              <w:rPr>
                <w:rFonts w:ascii="Arial" w:hAnsi="Arial" w:cs="Arial"/>
                <w:sz w:val="21"/>
                <w:szCs w:val="21"/>
              </w:rPr>
              <w:t xml:space="preserve"> 4is4)</w:t>
            </w:r>
          </w:p>
        </w:tc>
        <w:tc>
          <w:tcPr>
            <w:tcW w:w="1258" w:type="dxa"/>
            <w:vAlign w:val="center"/>
          </w:tcPr>
          <w:p w14:paraId="044D9E79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Human</w:t>
            </w:r>
          </w:p>
          <w:p w14:paraId="30C549E5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223034">
              <w:rPr>
                <w:rFonts w:ascii="Arial" w:hAnsi="Arial" w:cs="Arial"/>
                <w:sz w:val="21"/>
                <w:szCs w:val="21"/>
              </w:rPr>
              <w:t>pdb</w:t>
            </w:r>
            <w:proofErr w:type="spellEnd"/>
            <w:r w:rsidRPr="00223034">
              <w:rPr>
                <w:rFonts w:ascii="Arial" w:hAnsi="Arial" w:cs="Arial"/>
                <w:sz w:val="21"/>
                <w:szCs w:val="21"/>
              </w:rPr>
              <w:t xml:space="preserve"> 2ojw)</w:t>
            </w:r>
          </w:p>
        </w:tc>
        <w:tc>
          <w:tcPr>
            <w:tcW w:w="1216" w:type="dxa"/>
            <w:vAlign w:val="center"/>
          </w:tcPr>
          <w:p w14:paraId="1BB0AA0A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Canine</w:t>
            </w:r>
          </w:p>
          <w:p w14:paraId="6377FEEC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223034">
              <w:rPr>
                <w:rFonts w:ascii="Arial" w:hAnsi="Arial" w:cs="Arial"/>
                <w:sz w:val="21"/>
                <w:szCs w:val="21"/>
              </w:rPr>
              <w:t>pdb</w:t>
            </w:r>
            <w:proofErr w:type="spellEnd"/>
            <w:r w:rsidRPr="00223034">
              <w:rPr>
                <w:rFonts w:ascii="Arial" w:hAnsi="Arial" w:cs="Arial"/>
                <w:sz w:val="21"/>
                <w:szCs w:val="21"/>
              </w:rPr>
              <w:t xml:space="preserve"> 2uu7)</w:t>
            </w:r>
          </w:p>
        </w:tc>
        <w:tc>
          <w:tcPr>
            <w:tcW w:w="1675" w:type="dxa"/>
            <w:vAlign w:val="center"/>
          </w:tcPr>
          <w:p w14:paraId="0D7B93E8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Mycobacterium tuberculosis</w:t>
            </w:r>
          </w:p>
          <w:p w14:paraId="58E5DB89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23034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223034">
              <w:rPr>
                <w:rFonts w:ascii="Arial" w:hAnsi="Arial" w:cs="Arial"/>
                <w:sz w:val="21"/>
                <w:szCs w:val="21"/>
              </w:rPr>
              <w:t>pdb</w:t>
            </w:r>
            <w:proofErr w:type="spellEnd"/>
            <w:r w:rsidRPr="00223034">
              <w:rPr>
                <w:rFonts w:ascii="Arial" w:hAnsi="Arial" w:cs="Arial"/>
                <w:sz w:val="21"/>
                <w:szCs w:val="21"/>
              </w:rPr>
              <w:t xml:space="preserve"> 1hto)</w:t>
            </w:r>
          </w:p>
        </w:tc>
        <w:tc>
          <w:tcPr>
            <w:tcW w:w="1360" w:type="dxa"/>
            <w:vAlign w:val="center"/>
          </w:tcPr>
          <w:p w14:paraId="0523EFB7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223034">
              <w:rPr>
                <w:rFonts w:ascii="Arial" w:hAnsi="Arial" w:cs="Arial"/>
                <w:sz w:val="21"/>
                <w:szCs w:val="21"/>
              </w:rPr>
              <w:t>almonella typhimurium</w:t>
            </w:r>
            <w:r w:rsidRPr="00223034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db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1f52)</w:t>
            </w:r>
          </w:p>
        </w:tc>
      </w:tr>
      <w:tr w:rsidR="00223034" w:rsidRPr="00223034" w14:paraId="49352A40" w14:textId="77777777" w:rsidTr="00223034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none" w:sz="0" w:space="0" w:color="auto"/>
            </w:tcBorders>
            <w:vAlign w:val="center"/>
          </w:tcPr>
          <w:p w14:paraId="4CC6ACAB" w14:textId="5B1048A0" w:rsidR="00223034" w:rsidRPr="00223034" w:rsidRDefault="00223034" w:rsidP="00223034">
            <w:pPr>
              <w:jc w:val="center"/>
              <w:rPr>
                <w:rFonts w:ascii="Arial" w:eastAsia="DengXian Light" w:hAnsi="Arial" w:cs="Arial"/>
                <w:iCs/>
                <w:sz w:val="21"/>
                <w:szCs w:val="21"/>
              </w:rPr>
            </w:pPr>
            <w:proofErr w:type="spellStart"/>
            <w:r w:rsidRPr="00223034"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GmGS</w:t>
            </w:r>
            <w:proofErr w:type="spellEnd"/>
            <w:r w:rsidRPr="00223034"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β</w:t>
            </w:r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2 (</w:t>
            </w:r>
            <w:proofErr w:type="spellStart"/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pdb</w:t>
            </w:r>
            <w:proofErr w:type="spellEnd"/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 xml:space="preserve"> 7v4h)</w:t>
            </w:r>
          </w:p>
        </w:tc>
        <w:tc>
          <w:tcPr>
            <w:tcW w:w="1275" w:type="dxa"/>
            <w:vAlign w:val="center"/>
          </w:tcPr>
          <w:p w14:paraId="7CDB0C36" w14:textId="77777777" w:rsid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67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7A7069A0" w14:textId="77777777" w:rsidR="00223034" w:rsidRP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326)</w:t>
            </w:r>
          </w:p>
        </w:tc>
        <w:tc>
          <w:tcPr>
            <w:tcW w:w="1259" w:type="dxa"/>
            <w:vAlign w:val="center"/>
          </w:tcPr>
          <w:p w14:paraId="459122A0" w14:textId="77777777" w:rsid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56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6BEA2592" w14:textId="77777777" w:rsidR="00223034" w:rsidRP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73)</w:t>
            </w:r>
          </w:p>
        </w:tc>
        <w:tc>
          <w:tcPr>
            <w:tcW w:w="1258" w:type="dxa"/>
            <w:vAlign w:val="center"/>
          </w:tcPr>
          <w:p w14:paraId="10B03CE4" w14:textId="77777777" w:rsid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74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541CAB34" w14:textId="77777777" w:rsidR="00223034" w:rsidRP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82)</w:t>
            </w:r>
          </w:p>
        </w:tc>
        <w:tc>
          <w:tcPr>
            <w:tcW w:w="1216" w:type="dxa"/>
            <w:vAlign w:val="center"/>
          </w:tcPr>
          <w:p w14:paraId="6AE0C274" w14:textId="77777777" w:rsid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67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4B90D0CE" w14:textId="77777777" w:rsidR="00223034" w:rsidRP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87)</w:t>
            </w:r>
          </w:p>
        </w:tc>
        <w:tc>
          <w:tcPr>
            <w:tcW w:w="1675" w:type="dxa"/>
            <w:vAlign w:val="center"/>
          </w:tcPr>
          <w:p w14:paraId="0DA741A3" w14:textId="77777777" w:rsid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.09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648DB2AD" w14:textId="77777777" w:rsidR="00223034" w:rsidRP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25)</w:t>
            </w:r>
          </w:p>
        </w:tc>
        <w:tc>
          <w:tcPr>
            <w:tcW w:w="1360" w:type="dxa"/>
            <w:vAlign w:val="center"/>
          </w:tcPr>
          <w:p w14:paraId="2B0C73FC" w14:textId="77777777" w:rsid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.14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17CA5BEC" w14:textId="77777777" w:rsidR="00223034" w:rsidRPr="00223034" w:rsidRDefault="00223034" w:rsidP="00223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35)</w:t>
            </w:r>
          </w:p>
        </w:tc>
      </w:tr>
      <w:tr w:rsidR="00223034" w:rsidRPr="00223034" w14:paraId="18086E90" w14:textId="77777777" w:rsidTr="0022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none" w:sz="0" w:space="0" w:color="auto"/>
            </w:tcBorders>
            <w:vAlign w:val="center"/>
          </w:tcPr>
          <w:p w14:paraId="354DDD52" w14:textId="77777777" w:rsidR="00223034" w:rsidRDefault="00223034" w:rsidP="00223034">
            <w:pPr>
              <w:jc w:val="center"/>
              <w:rPr>
                <w:rFonts w:ascii="Arial" w:eastAsia="DengXian Light" w:hAnsi="Arial" w:cs="Arial"/>
                <w:iCs/>
                <w:sz w:val="21"/>
                <w:szCs w:val="21"/>
                <w:vertAlign w:val="superscript"/>
              </w:rPr>
            </w:pPr>
            <w:proofErr w:type="spellStart"/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Cs</w:t>
            </w:r>
            <w:r w:rsidRPr="00223034"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GS</w:t>
            </w:r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Ib</w:t>
            </w:r>
            <w:r w:rsidRPr="00223034"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  <w:vertAlign w:val="superscript"/>
              </w:rPr>
              <w:t>Dec</w:t>
            </w:r>
            <w:proofErr w:type="spellEnd"/>
          </w:p>
          <w:p w14:paraId="17A2B7F6" w14:textId="4D21E1BA" w:rsidR="00223034" w:rsidRPr="00223034" w:rsidRDefault="00223034" w:rsidP="00223034">
            <w:pPr>
              <w:jc w:val="center"/>
            </w:pPr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(</w:t>
            </w:r>
            <w:proofErr w:type="spellStart"/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>pdb</w:t>
            </w:r>
            <w:proofErr w:type="spellEnd"/>
            <w:r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21"/>
                <w:szCs w:val="21"/>
              </w:rPr>
              <w:t xml:space="preserve"> 7v4i)</w:t>
            </w:r>
          </w:p>
        </w:tc>
        <w:tc>
          <w:tcPr>
            <w:tcW w:w="1275" w:type="dxa"/>
            <w:vAlign w:val="center"/>
          </w:tcPr>
          <w:p w14:paraId="5878229F" w14:textId="77777777" w:rsid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77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13D507D4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337)</w:t>
            </w:r>
          </w:p>
        </w:tc>
        <w:tc>
          <w:tcPr>
            <w:tcW w:w="1259" w:type="dxa"/>
            <w:vAlign w:val="center"/>
          </w:tcPr>
          <w:p w14:paraId="6E9A103A" w14:textId="77777777" w:rsid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96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276D7476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308)</w:t>
            </w:r>
          </w:p>
        </w:tc>
        <w:tc>
          <w:tcPr>
            <w:tcW w:w="1258" w:type="dxa"/>
            <w:vAlign w:val="center"/>
          </w:tcPr>
          <w:p w14:paraId="2D19A238" w14:textId="77777777" w:rsid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88</w:t>
            </w:r>
            <w:r w:rsidRPr="00223034">
              <w:rPr>
                <w:rFonts w:ascii="Arial" w:hAnsi="Arial" w:cs="Arial"/>
                <w:sz w:val="21"/>
                <w:szCs w:val="21"/>
              </w:rPr>
              <w:t xml:space="preserve"> Å</w:t>
            </w:r>
          </w:p>
          <w:p w14:paraId="4B70FF88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301)</w:t>
            </w:r>
          </w:p>
        </w:tc>
        <w:tc>
          <w:tcPr>
            <w:tcW w:w="1216" w:type="dxa"/>
            <w:vAlign w:val="center"/>
          </w:tcPr>
          <w:p w14:paraId="4907DF4B" w14:textId="77777777" w:rsid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.83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4E0E26BF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97)</w:t>
            </w:r>
          </w:p>
        </w:tc>
        <w:tc>
          <w:tcPr>
            <w:tcW w:w="1675" w:type="dxa"/>
            <w:vAlign w:val="center"/>
          </w:tcPr>
          <w:p w14:paraId="0FF159D0" w14:textId="77777777" w:rsid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.17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390F2DAC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57)</w:t>
            </w:r>
          </w:p>
        </w:tc>
        <w:tc>
          <w:tcPr>
            <w:tcW w:w="1360" w:type="dxa"/>
            <w:vAlign w:val="center"/>
          </w:tcPr>
          <w:p w14:paraId="1657E04D" w14:textId="77777777" w:rsid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.12 </w:t>
            </w:r>
            <w:r w:rsidRPr="00223034">
              <w:rPr>
                <w:rFonts w:ascii="Arial" w:hAnsi="Arial" w:cs="Arial"/>
                <w:sz w:val="21"/>
                <w:szCs w:val="21"/>
              </w:rPr>
              <w:t>Å</w:t>
            </w:r>
          </w:p>
          <w:p w14:paraId="4444A205" w14:textId="77777777" w:rsidR="00223034" w:rsidRPr="00223034" w:rsidRDefault="00223034" w:rsidP="00223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39)</w:t>
            </w:r>
          </w:p>
        </w:tc>
      </w:tr>
    </w:tbl>
    <w:p w14:paraId="2FDDEDFA" w14:textId="1A1E3C80" w:rsidR="001D78AA" w:rsidRPr="001D78AA" w:rsidRDefault="001D78AA" w:rsidP="00223034">
      <w:pPr>
        <w:spacing w:line="480" w:lineRule="auto"/>
        <w:ind w:firstLineChars="50" w:firstLine="105"/>
        <w:jc w:val="center"/>
        <w:rPr>
          <w:rFonts w:ascii="Arial" w:hAnsi="Arial" w:cs="Arial"/>
          <w:b/>
          <w:color w:val="000000" w:themeColor="text1"/>
          <w:sz w:val="21"/>
          <w:szCs w:val="21"/>
        </w:rPr>
      </w:pPr>
      <w:bookmarkStart w:id="0" w:name="_GoBack"/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>Supplementary File 1</w:t>
      </w:r>
    </w:p>
    <w:bookmarkEnd w:id="0"/>
    <w:p w14:paraId="2BCC75BB" w14:textId="02C57ADF" w:rsidR="00223034" w:rsidRPr="001D78AA" w:rsidRDefault="00223034" w:rsidP="00223034">
      <w:pPr>
        <w:spacing w:line="480" w:lineRule="auto"/>
        <w:ind w:firstLineChars="50" w:firstLine="105"/>
        <w:jc w:val="center"/>
        <w:rPr>
          <w:rFonts w:ascii="Arial" w:hAnsi="Arial" w:cs="Arial"/>
          <w:b/>
          <w:color w:val="000000" w:themeColor="text1"/>
          <w:sz w:val="21"/>
          <w:szCs w:val="21"/>
        </w:rPr>
      </w:pPr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 xml:space="preserve"> Structural comparisons of </w:t>
      </w:r>
      <w:proofErr w:type="spellStart"/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>GmGS</w:t>
      </w:r>
      <w:proofErr w:type="spellEnd"/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 xml:space="preserve">β2 and </w:t>
      </w:r>
      <w:proofErr w:type="spellStart"/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>CsGSIb</w:t>
      </w:r>
      <w:r w:rsidRPr="001D78AA">
        <w:rPr>
          <w:rFonts w:ascii="Arial" w:hAnsi="Arial" w:cs="Arial"/>
          <w:b/>
          <w:color w:val="000000" w:themeColor="text1"/>
          <w:sz w:val="21"/>
          <w:szCs w:val="21"/>
          <w:vertAlign w:val="superscript"/>
        </w:rPr>
        <w:t>Dec</w:t>
      </w:r>
      <w:proofErr w:type="spellEnd"/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 xml:space="preserve"> with glutamine synthetase from </w:t>
      </w:r>
      <w:r w:rsidR="001D78AA" w:rsidRPr="001D78AA">
        <w:rPr>
          <w:rFonts w:ascii="Arial" w:hAnsi="Arial" w:cs="Arial" w:hint="eastAsia"/>
          <w:b/>
          <w:color w:val="000000" w:themeColor="text1"/>
          <w:sz w:val="21"/>
          <w:szCs w:val="21"/>
        </w:rPr>
        <w:t>va</w:t>
      </w:r>
      <w:r w:rsidR="001D78AA" w:rsidRPr="001D78AA">
        <w:rPr>
          <w:rFonts w:ascii="Arial" w:hAnsi="Arial" w:cs="Arial"/>
          <w:b/>
          <w:color w:val="000000" w:themeColor="text1"/>
          <w:sz w:val="21"/>
          <w:szCs w:val="21"/>
        </w:rPr>
        <w:t xml:space="preserve">rious </w:t>
      </w:r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>species.</w:t>
      </w:r>
    </w:p>
    <w:p w14:paraId="29966E28" w14:textId="0B0CC455" w:rsidR="00223034" w:rsidRDefault="00223034" w:rsidP="00223034">
      <w:pPr>
        <w:spacing w:line="480" w:lineRule="auto"/>
        <w:ind w:firstLineChars="50" w:firstLine="120"/>
        <w:jc w:val="center"/>
        <w:rPr>
          <w:rFonts w:ascii="Arial" w:hAnsi="Arial" w:cs="Arial"/>
          <w:b/>
          <w:color w:val="000000" w:themeColor="text1"/>
        </w:rPr>
      </w:pPr>
    </w:p>
    <w:p w14:paraId="03D4B584" w14:textId="4F78CF75" w:rsidR="00223034" w:rsidRPr="00223034" w:rsidRDefault="00223034" w:rsidP="00223034">
      <w:pPr>
        <w:spacing w:line="480" w:lineRule="auto"/>
        <w:ind w:firstLineChars="50" w:firstLine="105"/>
        <w:rPr>
          <w:rFonts w:ascii="Arial" w:hAnsi="Arial" w:cs="Arial"/>
          <w:color w:val="000000" w:themeColor="text1"/>
          <w:sz w:val="21"/>
          <w:szCs w:val="21"/>
        </w:rPr>
      </w:pPr>
    </w:p>
    <w:p w14:paraId="13B4A4FB" w14:textId="7E09D21C" w:rsidR="001D78AA" w:rsidRPr="00D81249" w:rsidRDefault="00223034" w:rsidP="00D81249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223034">
        <w:rPr>
          <w:rFonts w:ascii="Arial" w:hAnsi="Arial" w:cs="Arial" w:hint="eastAsia"/>
          <w:color w:val="000000" w:themeColor="text1"/>
          <w:sz w:val="21"/>
          <w:szCs w:val="21"/>
        </w:rPr>
        <w:t>S</w:t>
      </w:r>
      <w:r w:rsidRPr="00223034">
        <w:rPr>
          <w:rFonts w:ascii="Arial" w:hAnsi="Arial" w:cs="Arial"/>
          <w:color w:val="000000" w:themeColor="text1"/>
          <w:sz w:val="21"/>
          <w:szCs w:val="21"/>
        </w:rPr>
        <w:t>tru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ctural comparisons of the </w:t>
      </w:r>
      <w:r w:rsidRPr="00223034">
        <w:rPr>
          <w:rFonts w:ascii="Arial" w:hAnsi="Arial" w:cs="Arial"/>
          <w:color w:val="000000" w:themeColor="text1"/>
          <w:sz w:val="21"/>
          <w:szCs w:val="21"/>
        </w:rPr>
        <w:t>glutamine synthetase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s from different species. At the top is the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r.m.s.d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value and the number in </w:t>
      </w:r>
      <w:r w:rsidRPr="00223034">
        <w:rPr>
          <w:rFonts w:ascii="Arial" w:hAnsi="Arial" w:cs="Arial"/>
          <w:color w:val="000000" w:themeColor="text1"/>
          <w:sz w:val="21"/>
          <w:szCs w:val="21"/>
        </w:rPr>
        <w:t xml:space="preserve">parentheses </w:t>
      </w:r>
      <w:r>
        <w:rPr>
          <w:rFonts w:ascii="Arial" w:hAnsi="Arial" w:cs="Arial" w:hint="eastAsia"/>
          <w:color w:val="000000" w:themeColor="text1"/>
          <w:sz w:val="21"/>
          <w:szCs w:val="21"/>
        </w:rPr>
        <w:t>at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the </w:t>
      </w:r>
      <w:r>
        <w:rPr>
          <w:rFonts w:ascii="Arial" w:hAnsi="Arial" w:cs="Arial" w:hint="eastAsia"/>
          <w:color w:val="000000" w:themeColor="text1"/>
          <w:sz w:val="21"/>
          <w:szCs w:val="21"/>
        </w:rPr>
        <w:t>b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ottom is the number of residues aligned. The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pdb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codes used for structural alignments are indicated.</w:t>
      </w:r>
    </w:p>
    <w:p w14:paraId="2927172F" w14:textId="5BB139EB" w:rsidR="001D78AA" w:rsidRDefault="001D78AA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3907D007" w14:textId="7BC46658" w:rsidR="001D78AA" w:rsidRDefault="001D78AA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38973AF3" w14:textId="7E7BA232" w:rsidR="001D78AA" w:rsidRDefault="001D78AA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680A452F" w14:textId="6D0D0100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26EC508B" w14:textId="52DA9B91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278EF6EC" w14:textId="32A38F21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7B6C532" w14:textId="49B7F1B2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30C00E09" w14:textId="52E736FA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0B34E825" w14:textId="07BA8652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19BFB815" w14:textId="6B05AB42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5387F491" w14:textId="21BE469A" w:rsidR="00D81249" w:rsidRDefault="00D81249" w:rsidP="00223034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2294DEFC" w14:textId="77777777" w:rsidR="00223034" w:rsidRPr="00223034" w:rsidRDefault="00223034" w:rsidP="00833F7E">
      <w:pPr>
        <w:spacing w:line="480" w:lineRule="auto"/>
        <w:rPr>
          <w:rFonts w:ascii="Arial" w:hAnsi="Arial" w:cs="Arial"/>
          <w:color w:val="000000" w:themeColor="text1"/>
        </w:rPr>
      </w:pPr>
    </w:p>
    <w:sectPr w:rsidR="00223034" w:rsidRPr="00223034" w:rsidSect="00435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34"/>
    <w:rsid w:val="0000278E"/>
    <w:rsid w:val="000206A0"/>
    <w:rsid w:val="0002213E"/>
    <w:rsid w:val="0003441D"/>
    <w:rsid w:val="000911B2"/>
    <w:rsid w:val="000C00B2"/>
    <w:rsid w:val="000C2FCB"/>
    <w:rsid w:val="000C66CC"/>
    <w:rsid w:val="000D734E"/>
    <w:rsid w:val="000E4DF8"/>
    <w:rsid w:val="00122B02"/>
    <w:rsid w:val="001B3A3A"/>
    <w:rsid w:val="001D78AA"/>
    <w:rsid w:val="001E7590"/>
    <w:rsid w:val="00223034"/>
    <w:rsid w:val="00224020"/>
    <w:rsid w:val="00224DF0"/>
    <w:rsid w:val="002270F0"/>
    <w:rsid w:val="00287740"/>
    <w:rsid w:val="00292068"/>
    <w:rsid w:val="002A76BD"/>
    <w:rsid w:val="002C1833"/>
    <w:rsid w:val="002C7E0C"/>
    <w:rsid w:val="002D77CD"/>
    <w:rsid w:val="003002BD"/>
    <w:rsid w:val="00313D82"/>
    <w:rsid w:val="00314C28"/>
    <w:rsid w:val="003223A4"/>
    <w:rsid w:val="003259F1"/>
    <w:rsid w:val="00326478"/>
    <w:rsid w:val="003308F4"/>
    <w:rsid w:val="003411C5"/>
    <w:rsid w:val="00341EDD"/>
    <w:rsid w:val="0039551E"/>
    <w:rsid w:val="003B3285"/>
    <w:rsid w:val="003C31DF"/>
    <w:rsid w:val="003F762B"/>
    <w:rsid w:val="0040430C"/>
    <w:rsid w:val="00410D62"/>
    <w:rsid w:val="00422C7F"/>
    <w:rsid w:val="00427787"/>
    <w:rsid w:val="004300B8"/>
    <w:rsid w:val="00435C05"/>
    <w:rsid w:val="00455D6C"/>
    <w:rsid w:val="00467453"/>
    <w:rsid w:val="004744B0"/>
    <w:rsid w:val="00483E68"/>
    <w:rsid w:val="004A177D"/>
    <w:rsid w:val="004C4307"/>
    <w:rsid w:val="004D09D3"/>
    <w:rsid w:val="004E04D2"/>
    <w:rsid w:val="004E4347"/>
    <w:rsid w:val="004E5AAD"/>
    <w:rsid w:val="005069EE"/>
    <w:rsid w:val="00517D91"/>
    <w:rsid w:val="00536938"/>
    <w:rsid w:val="005408FD"/>
    <w:rsid w:val="00547BF3"/>
    <w:rsid w:val="00555792"/>
    <w:rsid w:val="005613C8"/>
    <w:rsid w:val="00571566"/>
    <w:rsid w:val="00573441"/>
    <w:rsid w:val="005738D6"/>
    <w:rsid w:val="0059539C"/>
    <w:rsid w:val="005A1F3F"/>
    <w:rsid w:val="005A7070"/>
    <w:rsid w:val="005B12AF"/>
    <w:rsid w:val="005C1B26"/>
    <w:rsid w:val="005C5AB6"/>
    <w:rsid w:val="005E3B80"/>
    <w:rsid w:val="005E58A6"/>
    <w:rsid w:val="005E6A74"/>
    <w:rsid w:val="005F490E"/>
    <w:rsid w:val="00606F4C"/>
    <w:rsid w:val="00623120"/>
    <w:rsid w:val="00633F50"/>
    <w:rsid w:val="00642179"/>
    <w:rsid w:val="00663D81"/>
    <w:rsid w:val="006700B1"/>
    <w:rsid w:val="00677A47"/>
    <w:rsid w:val="006A56D2"/>
    <w:rsid w:val="006E7D96"/>
    <w:rsid w:val="00706DFB"/>
    <w:rsid w:val="00710CDB"/>
    <w:rsid w:val="00717F07"/>
    <w:rsid w:val="00730F25"/>
    <w:rsid w:val="0074021E"/>
    <w:rsid w:val="00745D30"/>
    <w:rsid w:val="00762F6E"/>
    <w:rsid w:val="007823A4"/>
    <w:rsid w:val="007B1BF4"/>
    <w:rsid w:val="007E252A"/>
    <w:rsid w:val="007E4193"/>
    <w:rsid w:val="007E602F"/>
    <w:rsid w:val="00805151"/>
    <w:rsid w:val="00826528"/>
    <w:rsid w:val="00833F7E"/>
    <w:rsid w:val="00853A02"/>
    <w:rsid w:val="0086168E"/>
    <w:rsid w:val="00875CE7"/>
    <w:rsid w:val="00895424"/>
    <w:rsid w:val="008B2F4B"/>
    <w:rsid w:val="008E4ED6"/>
    <w:rsid w:val="008F059B"/>
    <w:rsid w:val="0090376D"/>
    <w:rsid w:val="00907859"/>
    <w:rsid w:val="009338D4"/>
    <w:rsid w:val="009679BA"/>
    <w:rsid w:val="009851B7"/>
    <w:rsid w:val="009C2A82"/>
    <w:rsid w:val="009C3EE2"/>
    <w:rsid w:val="009E2AB4"/>
    <w:rsid w:val="009F6419"/>
    <w:rsid w:val="00AB165C"/>
    <w:rsid w:val="00AD64C7"/>
    <w:rsid w:val="00B00F9E"/>
    <w:rsid w:val="00B22668"/>
    <w:rsid w:val="00B24DF7"/>
    <w:rsid w:val="00B70A8F"/>
    <w:rsid w:val="00B710E8"/>
    <w:rsid w:val="00B749DB"/>
    <w:rsid w:val="00B76D75"/>
    <w:rsid w:val="00B91AD0"/>
    <w:rsid w:val="00BB4179"/>
    <w:rsid w:val="00BB6379"/>
    <w:rsid w:val="00BC5113"/>
    <w:rsid w:val="00BC72F8"/>
    <w:rsid w:val="00BD70E6"/>
    <w:rsid w:val="00BE387A"/>
    <w:rsid w:val="00BF37DA"/>
    <w:rsid w:val="00C1780F"/>
    <w:rsid w:val="00C2387C"/>
    <w:rsid w:val="00C3371C"/>
    <w:rsid w:val="00C36C6E"/>
    <w:rsid w:val="00C5156E"/>
    <w:rsid w:val="00C5369B"/>
    <w:rsid w:val="00C815AF"/>
    <w:rsid w:val="00C82FBD"/>
    <w:rsid w:val="00CB1066"/>
    <w:rsid w:val="00CF61E3"/>
    <w:rsid w:val="00D06D80"/>
    <w:rsid w:val="00D142B2"/>
    <w:rsid w:val="00D32DF5"/>
    <w:rsid w:val="00D56685"/>
    <w:rsid w:val="00D734D1"/>
    <w:rsid w:val="00D81249"/>
    <w:rsid w:val="00DA44A4"/>
    <w:rsid w:val="00DF180C"/>
    <w:rsid w:val="00E06ADB"/>
    <w:rsid w:val="00E32D23"/>
    <w:rsid w:val="00E35F49"/>
    <w:rsid w:val="00E57774"/>
    <w:rsid w:val="00E62982"/>
    <w:rsid w:val="00E9456D"/>
    <w:rsid w:val="00EB4FB6"/>
    <w:rsid w:val="00EC4986"/>
    <w:rsid w:val="00EC6060"/>
    <w:rsid w:val="00F43C3A"/>
    <w:rsid w:val="00F47C87"/>
    <w:rsid w:val="00F51524"/>
    <w:rsid w:val="00F62A2C"/>
    <w:rsid w:val="00F85F05"/>
    <w:rsid w:val="00F946BC"/>
    <w:rsid w:val="00F9516E"/>
    <w:rsid w:val="00FB3D03"/>
    <w:rsid w:val="00FF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704BE"/>
  <w14:defaultImageDpi w14:val="32767"/>
  <w15:chartTrackingRefBased/>
  <w15:docId w15:val="{48924BB3-93F4-AC43-8D84-A6D3190E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230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5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18T02:29:00Z</dcterms:created>
  <dcterms:modified xsi:type="dcterms:W3CDTF">2021-11-20T03:48:00Z</dcterms:modified>
</cp:coreProperties>
</file>